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15C91E" w14:textId="0683BC6A" w:rsidR="00250759" w:rsidRPr="00AA1923" w:rsidRDefault="00A2361A" w:rsidP="00C761B3">
      <w:pPr>
        <w:jc w:val="center"/>
        <w:rPr>
          <w:b/>
        </w:rPr>
      </w:pPr>
      <w:r w:rsidRPr="00AA1923">
        <w:rPr>
          <w:b/>
        </w:rPr>
        <w:t>Focus</w:t>
      </w:r>
      <w:r w:rsidR="00C761B3" w:rsidRPr="00AA1923">
        <w:rPr>
          <w:b/>
        </w:rPr>
        <w:t xml:space="preserve"> group </w:t>
      </w:r>
      <w:r w:rsidR="00AA1923">
        <w:rPr>
          <w:b/>
        </w:rPr>
        <w:t xml:space="preserve">discussion </w:t>
      </w:r>
      <w:r w:rsidR="00C761B3" w:rsidRPr="00AA1923">
        <w:rPr>
          <w:b/>
        </w:rPr>
        <w:t>guide</w:t>
      </w:r>
    </w:p>
    <w:p w14:paraId="26CF6823" w14:textId="77777777" w:rsidR="00C761B3" w:rsidRPr="00AA1923" w:rsidRDefault="00C761B3" w:rsidP="00C761B3">
      <w:pPr>
        <w:jc w:val="center"/>
        <w:rPr>
          <w:b/>
        </w:rPr>
      </w:pPr>
    </w:p>
    <w:p w14:paraId="42A549FF" w14:textId="77777777" w:rsidR="00C761B3" w:rsidRPr="00AA1923" w:rsidRDefault="00C761B3" w:rsidP="00C761B3">
      <w:r w:rsidRPr="00AA1923">
        <w:rPr>
          <w:b/>
        </w:rPr>
        <w:t>Introduction</w:t>
      </w:r>
      <w:r w:rsidRPr="00AA1923">
        <w:t xml:space="preserve">- </w:t>
      </w:r>
    </w:p>
    <w:p w14:paraId="7DDADD67" w14:textId="5A148524" w:rsidR="00C761B3" w:rsidRPr="00AA1923" w:rsidRDefault="00C761B3" w:rsidP="00C761B3">
      <w:r w:rsidRPr="00AA1923">
        <w:t>Introduce yourselves, the project. Ask them to fill out details on the name card. Make them comfortable, offer snacks. Let the participants know that there is no right or wrong and their views are valuable to us. Let them know we are recording the session and ask permission to take a picture to make it easy to remember placement later</w:t>
      </w:r>
    </w:p>
    <w:p w14:paraId="54D181A1" w14:textId="77777777" w:rsidR="00D15B57" w:rsidRPr="00AA1923" w:rsidRDefault="00D15B57"/>
    <w:p w14:paraId="0466CF8A" w14:textId="77777777" w:rsidR="00D15B57" w:rsidRPr="00AA1923" w:rsidRDefault="00D15B57">
      <w:pPr>
        <w:rPr>
          <w:b/>
        </w:rPr>
      </w:pPr>
      <w:r w:rsidRPr="00AA1923">
        <w:rPr>
          <w:b/>
        </w:rPr>
        <w:t>Demographics</w:t>
      </w:r>
    </w:p>
    <w:p w14:paraId="2672D7DC" w14:textId="1ECFD948" w:rsidR="00C761B3" w:rsidRPr="00AA1923" w:rsidRDefault="00C761B3">
      <w:r w:rsidRPr="00AA1923">
        <w:rPr>
          <w:b/>
        </w:rPr>
        <w:t>Age, emirate, education level</w:t>
      </w:r>
      <w:r w:rsidRPr="00AA1923">
        <w:t xml:space="preserve">, </w:t>
      </w:r>
      <w:r w:rsidRPr="00621DE6">
        <w:rPr>
          <w:b/>
        </w:rPr>
        <w:t>marital status</w:t>
      </w:r>
      <w:r w:rsidRPr="00AA1923">
        <w:t>- to be filled out on name card</w:t>
      </w:r>
    </w:p>
    <w:p w14:paraId="773490A2" w14:textId="77777777" w:rsidR="00A2361A" w:rsidRPr="00AA1923" w:rsidRDefault="00A2361A"/>
    <w:p w14:paraId="369D9D33" w14:textId="77777777" w:rsidR="00A2361A" w:rsidRPr="00AA1923" w:rsidRDefault="00A2361A">
      <w:pPr>
        <w:rPr>
          <w:b/>
        </w:rPr>
      </w:pPr>
      <w:r w:rsidRPr="00AA1923">
        <w:rPr>
          <w:b/>
        </w:rPr>
        <w:t>Awareness:</w:t>
      </w:r>
    </w:p>
    <w:p w14:paraId="57A47B3A" w14:textId="77777777" w:rsidR="00A2361A" w:rsidRPr="00AA1923" w:rsidRDefault="00A2361A"/>
    <w:p w14:paraId="5C1847C5" w14:textId="75645DE4" w:rsidR="00A2361A" w:rsidRPr="00AA1923" w:rsidRDefault="00A2361A" w:rsidP="00A2361A">
      <w:r w:rsidRPr="00AA1923">
        <w:t>What is the b</w:t>
      </w:r>
      <w:r w:rsidR="00C761B3" w:rsidRPr="00AA1923">
        <w:t>iggest health problem in in UAE</w:t>
      </w:r>
      <w:r w:rsidRPr="00AA1923">
        <w:t>?</w:t>
      </w:r>
    </w:p>
    <w:p w14:paraId="2A863965" w14:textId="77777777" w:rsidR="00A2361A" w:rsidRPr="00AA1923" w:rsidRDefault="00A2361A" w:rsidP="00A2361A">
      <w:pPr>
        <w:pStyle w:val="ListParagraph"/>
        <w:numPr>
          <w:ilvl w:val="0"/>
          <w:numId w:val="5"/>
        </w:numPr>
      </w:pPr>
      <w:r w:rsidRPr="00AA1923">
        <w:t>Why do you say so?</w:t>
      </w:r>
    </w:p>
    <w:p w14:paraId="7A548F96" w14:textId="77777777" w:rsidR="00A2361A" w:rsidRPr="00AA1923" w:rsidRDefault="00A2361A" w:rsidP="00A2361A">
      <w:pPr>
        <w:pStyle w:val="ListParagraph"/>
        <w:ind w:left="360"/>
      </w:pPr>
    </w:p>
    <w:p w14:paraId="19155AAA" w14:textId="4268CF80" w:rsidR="00A2361A" w:rsidRPr="00AA1923" w:rsidRDefault="00A2361A">
      <w:r w:rsidRPr="00AA1923">
        <w:t>What is the major</w:t>
      </w:r>
      <w:r w:rsidR="00C761B3" w:rsidRPr="00AA1923">
        <w:t xml:space="preserve"> cause of death in women in UAE</w:t>
      </w:r>
      <w:r w:rsidRPr="00AA1923">
        <w:t>?</w:t>
      </w:r>
    </w:p>
    <w:p w14:paraId="6343F842" w14:textId="77777777" w:rsidR="00A2361A" w:rsidRPr="00AA1923" w:rsidRDefault="00A2361A" w:rsidP="00A2361A">
      <w:pPr>
        <w:pStyle w:val="ListParagraph"/>
        <w:numPr>
          <w:ilvl w:val="0"/>
          <w:numId w:val="4"/>
        </w:numPr>
      </w:pPr>
      <w:r w:rsidRPr="00AA1923">
        <w:t>Why do you say so?</w:t>
      </w:r>
    </w:p>
    <w:p w14:paraId="4197E746" w14:textId="77777777" w:rsidR="00A2361A" w:rsidRPr="00AA1923" w:rsidRDefault="00A2361A" w:rsidP="00A2361A">
      <w:pPr>
        <w:pStyle w:val="ListParagraph"/>
        <w:numPr>
          <w:ilvl w:val="0"/>
          <w:numId w:val="4"/>
        </w:numPr>
      </w:pPr>
      <w:r w:rsidRPr="00AA1923">
        <w:t>What is the main source of information on heart health?</w:t>
      </w:r>
    </w:p>
    <w:p w14:paraId="7B904676" w14:textId="77777777" w:rsidR="00A2361A" w:rsidRPr="00AA1923" w:rsidRDefault="00A2361A"/>
    <w:p w14:paraId="68EC1B7E" w14:textId="514F31BC" w:rsidR="00A2361A" w:rsidRPr="00AA1923" w:rsidRDefault="00A2361A" w:rsidP="00A2361A">
      <w:pPr>
        <w:rPr>
          <w:color w:val="FF0000"/>
        </w:rPr>
      </w:pPr>
      <w:r w:rsidRPr="00AA1923">
        <w:t>If you had nausea, chest/ abdomen pain and fatigue on and off for 1-2 weeks what would you do</w:t>
      </w:r>
      <w:r w:rsidR="00AA1923" w:rsidRPr="00AA1923">
        <w:t>?</w:t>
      </w:r>
    </w:p>
    <w:p w14:paraId="44E7B014" w14:textId="77777777" w:rsidR="005655F0" w:rsidRPr="00AA1923" w:rsidRDefault="005655F0" w:rsidP="00A2361A"/>
    <w:p w14:paraId="075ABA0C" w14:textId="77777777" w:rsidR="005655F0" w:rsidRPr="00AA1923" w:rsidRDefault="005655F0" w:rsidP="00A2361A">
      <w:r w:rsidRPr="00AA1923">
        <w:t>What do you know about heart disease?</w:t>
      </w:r>
    </w:p>
    <w:p w14:paraId="3EA01C7A" w14:textId="77777777" w:rsidR="00A2361A" w:rsidRPr="00AA1923" w:rsidRDefault="00A2361A"/>
    <w:p w14:paraId="1F713E0D" w14:textId="77777777" w:rsidR="00A2361A" w:rsidRPr="00AA1923" w:rsidRDefault="00A2361A">
      <w:r w:rsidRPr="00AA1923">
        <w:t>What are symptoms of heart attack?</w:t>
      </w:r>
    </w:p>
    <w:p w14:paraId="4C06F558" w14:textId="77777777" w:rsidR="00EC2A8E" w:rsidRPr="00AA1923" w:rsidRDefault="00EC2A8E"/>
    <w:p w14:paraId="5666485F" w14:textId="06DFE5A9" w:rsidR="00A2361A" w:rsidRPr="00AA1923" w:rsidRDefault="00E00D6A" w:rsidP="00A2361A">
      <w:pPr>
        <w:pStyle w:val="ListParagraph"/>
        <w:numPr>
          <w:ilvl w:val="0"/>
          <w:numId w:val="2"/>
        </w:numPr>
        <w:rPr>
          <w:color w:val="FF0000"/>
        </w:rPr>
      </w:pPr>
      <w:r w:rsidRPr="00AA1923">
        <w:rPr>
          <w:color w:val="FF0000"/>
        </w:rPr>
        <w:t>What about nausea, fatigue</w:t>
      </w:r>
      <w:r w:rsidR="00A2361A" w:rsidRPr="00AA1923">
        <w:rPr>
          <w:color w:val="FF0000"/>
        </w:rPr>
        <w:t>, vomiting, elbow pain, jaw pain, back pain etc</w:t>
      </w:r>
      <w:r w:rsidR="00621DE6">
        <w:rPr>
          <w:color w:val="FF0000"/>
        </w:rPr>
        <w:t>.</w:t>
      </w:r>
    </w:p>
    <w:p w14:paraId="41FF1F7D" w14:textId="1568DF76" w:rsidR="00EC2A8E" w:rsidRPr="00AA1923" w:rsidRDefault="00621DE6" w:rsidP="00EC2A8E">
      <w:pPr>
        <w:pStyle w:val="ListParagraph"/>
        <w:rPr>
          <w:b/>
          <w:color w:val="FF0000"/>
        </w:rPr>
      </w:pPr>
      <w:r>
        <w:rPr>
          <w:b/>
          <w:color w:val="FF0000"/>
        </w:rPr>
        <w:t>(Only use</w:t>
      </w:r>
      <w:r w:rsidR="00EC2A8E" w:rsidRPr="00AA1923">
        <w:rPr>
          <w:b/>
          <w:color w:val="FF0000"/>
        </w:rPr>
        <w:t xml:space="preserve"> as prompts after everyone has exhausted their list</w:t>
      </w:r>
      <w:r>
        <w:rPr>
          <w:b/>
          <w:color w:val="FF0000"/>
        </w:rPr>
        <w:t xml:space="preserve"> of symptoms</w:t>
      </w:r>
      <w:r w:rsidR="00EC2A8E" w:rsidRPr="00AA1923">
        <w:rPr>
          <w:b/>
          <w:color w:val="FF0000"/>
        </w:rPr>
        <w:t>)</w:t>
      </w:r>
    </w:p>
    <w:p w14:paraId="1D4BA0BD" w14:textId="117470FA" w:rsidR="00E00D6A" w:rsidRPr="00AA1923" w:rsidRDefault="00E00D6A" w:rsidP="00EC2A8E">
      <w:pPr>
        <w:pStyle w:val="ListParagraph"/>
        <w:rPr>
          <w:b/>
          <w:color w:val="FF0000"/>
        </w:rPr>
      </w:pPr>
      <w:r w:rsidRPr="00AA1923">
        <w:rPr>
          <w:b/>
          <w:color w:val="FF0000"/>
        </w:rPr>
        <w:t xml:space="preserve">If some people mention all symptoms, ask if </w:t>
      </w:r>
      <w:r w:rsidR="00621DE6">
        <w:rPr>
          <w:b/>
          <w:color w:val="FF0000"/>
        </w:rPr>
        <w:t xml:space="preserve">others </w:t>
      </w:r>
      <w:r w:rsidRPr="00AA1923">
        <w:rPr>
          <w:b/>
          <w:color w:val="FF0000"/>
        </w:rPr>
        <w:t xml:space="preserve">knew </w:t>
      </w:r>
      <w:r w:rsidR="00621DE6">
        <w:rPr>
          <w:b/>
          <w:color w:val="FF0000"/>
        </w:rPr>
        <w:t>these symptoms too;</w:t>
      </w:r>
      <w:r w:rsidRPr="00AA1923">
        <w:rPr>
          <w:b/>
          <w:color w:val="FF0000"/>
        </w:rPr>
        <w:t xml:space="preserve"> which </w:t>
      </w:r>
      <w:r w:rsidR="00621DE6">
        <w:rPr>
          <w:b/>
          <w:color w:val="FF0000"/>
        </w:rPr>
        <w:t>ones did they not</w:t>
      </w:r>
      <w:r w:rsidRPr="00AA1923">
        <w:rPr>
          <w:b/>
          <w:color w:val="FF0000"/>
        </w:rPr>
        <w:t xml:space="preserve"> know about</w:t>
      </w:r>
      <w:r w:rsidR="00621DE6">
        <w:rPr>
          <w:b/>
          <w:color w:val="FF0000"/>
        </w:rPr>
        <w:t>?</w:t>
      </w:r>
    </w:p>
    <w:p w14:paraId="2CF34193" w14:textId="77777777" w:rsidR="00A2361A" w:rsidRPr="00AA1923" w:rsidRDefault="00A2361A"/>
    <w:p w14:paraId="0B276ECF" w14:textId="77777777" w:rsidR="00A2361A" w:rsidRPr="00AA1923" w:rsidRDefault="00A2361A" w:rsidP="00A2361A">
      <w:pPr>
        <w:pStyle w:val="ListParagraph"/>
        <w:numPr>
          <w:ilvl w:val="0"/>
          <w:numId w:val="2"/>
        </w:numPr>
      </w:pPr>
      <w:r w:rsidRPr="00AA1923">
        <w:t>Can we have a heart attack without any symptoms?</w:t>
      </w:r>
    </w:p>
    <w:p w14:paraId="75630949" w14:textId="77777777" w:rsidR="00EC2A8E" w:rsidRPr="00AA1923" w:rsidRDefault="00EC2A8E" w:rsidP="00EC2A8E"/>
    <w:p w14:paraId="74F97872" w14:textId="77777777" w:rsidR="00EC2A8E" w:rsidRPr="00AA1923" w:rsidRDefault="00EC2A8E" w:rsidP="00EC2A8E">
      <w:r w:rsidRPr="00AA1923">
        <w:t>Do men and women have the same symptoms?</w:t>
      </w:r>
    </w:p>
    <w:p w14:paraId="218E9125" w14:textId="77777777" w:rsidR="00EC2A8E" w:rsidRPr="00AA1923" w:rsidRDefault="00EC2A8E" w:rsidP="00EC2A8E">
      <w:pPr>
        <w:pStyle w:val="ListParagraph"/>
        <w:numPr>
          <w:ilvl w:val="0"/>
          <w:numId w:val="1"/>
        </w:numPr>
      </w:pPr>
      <w:r w:rsidRPr="00AA1923">
        <w:t>If different how are they different</w:t>
      </w:r>
    </w:p>
    <w:p w14:paraId="26A46695" w14:textId="77777777" w:rsidR="00EC2A8E" w:rsidRPr="00AA1923" w:rsidRDefault="00EC2A8E" w:rsidP="00EC2A8E"/>
    <w:p w14:paraId="02D2BCD7" w14:textId="77777777" w:rsidR="00A2361A" w:rsidRPr="00AA1923" w:rsidRDefault="00A2361A"/>
    <w:p w14:paraId="69A33C13" w14:textId="77777777" w:rsidR="0028326F" w:rsidRPr="00AA1923" w:rsidRDefault="0028326F">
      <w:pPr>
        <w:rPr>
          <w:b/>
        </w:rPr>
      </w:pPr>
      <w:r w:rsidRPr="00AA1923">
        <w:rPr>
          <w:b/>
        </w:rPr>
        <w:t>Perceived susceptibility</w:t>
      </w:r>
    </w:p>
    <w:p w14:paraId="3644990B" w14:textId="77777777" w:rsidR="0028326F" w:rsidRPr="00AA1923" w:rsidRDefault="0028326F"/>
    <w:p w14:paraId="0B3518EC" w14:textId="77777777" w:rsidR="00A2361A" w:rsidRPr="00AA1923" w:rsidRDefault="00A2361A" w:rsidP="00EC2A8E">
      <w:r w:rsidRPr="00AA1923">
        <w:t>Are men and women at the same risk of heart attack?</w:t>
      </w:r>
    </w:p>
    <w:p w14:paraId="24701D83" w14:textId="7C28FCB5" w:rsidR="00EC2A8E" w:rsidRPr="00AA1923" w:rsidRDefault="00EC2A8E" w:rsidP="00EC2A8E">
      <w:pPr>
        <w:pStyle w:val="ListParagraph"/>
        <w:numPr>
          <w:ilvl w:val="0"/>
          <w:numId w:val="1"/>
        </w:numPr>
      </w:pPr>
      <w:r w:rsidRPr="00AA1923">
        <w:t>Explain</w:t>
      </w:r>
    </w:p>
    <w:p w14:paraId="19FF70D3" w14:textId="1E45D5C6" w:rsidR="00E00D6A" w:rsidRPr="00AA1923" w:rsidRDefault="00E00D6A" w:rsidP="00EC2A8E">
      <w:pPr>
        <w:pStyle w:val="ListParagraph"/>
        <w:numPr>
          <w:ilvl w:val="0"/>
          <w:numId w:val="1"/>
        </w:numPr>
      </w:pPr>
      <w:r w:rsidRPr="00AA1923">
        <w:t>Smoking?</w:t>
      </w:r>
    </w:p>
    <w:p w14:paraId="779806B2" w14:textId="04340A7D" w:rsidR="00E00D6A" w:rsidRPr="00AA1923" w:rsidRDefault="00E00D6A" w:rsidP="00EC2A8E">
      <w:pPr>
        <w:pStyle w:val="ListParagraph"/>
        <w:numPr>
          <w:ilvl w:val="0"/>
          <w:numId w:val="1"/>
        </w:numPr>
      </w:pPr>
      <w:r w:rsidRPr="00AA1923">
        <w:t>Stress?</w:t>
      </w:r>
    </w:p>
    <w:p w14:paraId="7826D130" w14:textId="5B830E30" w:rsidR="00E00D6A" w:rsidRPr="00AA1923" w:rsidRDefault="00E00D6A" w:rsidP="00EC2A8E">
      <w:pPr>
        <w:pStyle w:val="ListParagraph"/>
        <w:numPr>
          <w:ilvl w:val="0"/>
          <w:numId w:val="1"/>
        </w:numPr>
      </w:pPr>
      <w:r w:rsidRPr="00AA1923">
        <w:t>Pain threshold? (prompts)</w:t>
      </w:r>
    </w:p>
    <w:p w14:paraId="3C15DFDB" w14:textId="77777777" w:rsidR="00E00D6A" w:rsidRPr="00AA1923" w:rsidRDefault="00E00D6A" w:rsidP="00E00D6A"/>
    <w:p w14:paraId="34BD5ADD" w14:textId="77777777" w:rsidR="00E00D6A" w:rsidRPr="00AA1923" w:rsidRDefault="00E00D6A">
      <w:r w:rsidRPr="00AA1923">
        <w:lastRenderedPageBreak/>
        <w:t>Is their anything in the life of Emirati women that could protect or increase their chances of getting heart disease?</w:t>
      </w:r>
    </w:p>
    <w:p w14:paraId="03CF816F" w14:textId="5F53AA6C" w:rsidR="00A2361A" w:rsidRPr="00AA1923" w:rsidRDefault="00A2361A">
      <w:r w:rsidRPr="00AA1923">
        <w:t>What are the main risk factors for heart disease?</w:t>
      </w:r>
    </w:p>
    <w:p w14:paraId="2985A895" w14:textId="07A13659" w:rsidR="00EC2A8E" w:rsidRPr="00AA1923" w:rsidRDefault="00EC2A8E">
      <w:pPr>
        <w:rPr>
          <w:color w:val="FF0000"/>
        </w:rPr>
      </w:pPr>
      <w:r w:rsidRPr="00AA1923">
        <w:rPr>
          <w:color w:val="FF0000"/>
        </w:rPr>
        <w:t>OR</w:t>
      </w:r>
    </w:p>
    <w:p w14:paraId="4AA52E74" w14:textId="4EAE9C1E" w:rsidR="00A2361A" w:rsidRPr="00AA1923" w:rsidRDefault="00A2361A" w:rsidP="00EC2A8E">
      <w:r w:rsidRPr="00AA1923">
        <w:t>Who is at risk</w:t>
      </w:r>
      <w:r w:rsidR="00EC2A8E" w:rsidRPr="00AA1923">
        <w:t xml:space="preserve"> for heart disease</w:t>
      </w:r>
      <w:r w:rsidRPr="00AA1923">
        <w:t>?</w:t>
      </w:r>
    </w:p>
    <w:p w14:paraId="4785EC97" w14:textId="77777777" w:rsidR="00E00D6A" w:rsidRPr="00AA1923" w:rsidRDefault="00E00D6A" w:rsidP="00EC2A8E"/>
    <w:p w14:paraId="2FD0413C" w14:textId="3A78CE0F" w:rsidR="00E00D6A" w:rsidRPr="00AA1923" w:rsidRDefault="00E00D6A" w:rsidP="00EC2A8E">
      <w:r w:rsidRPr="00AA1923">
        <w:t>Is their anything in the life of Emirati women that could protect or increase their chances of getting heart disease?</w:t>
      </w:r>
    </w:p>
    <w:p w14:paraId="3DF3FBA5" w14:textId="77777777" w:rsidR="00A2361A" w:rsidRPr="00AA1923" w:rsidRDefault="00A2361A" w:rsidP="00D15B57">
      <w:pPr>
        <w:pStyle w:val="ListParagraph"/>
      </w:pPr>
    </w:p>
    <w:p w14:paraId="60C27D14" w14:textId="19465475" w:rsidR="00E00D6A" w:rsidRPr="00AA1923" w:rsidRDefault="00E00D6A" w:rsidP="00E00D6A">
      <w:pPr>
        <w:pStyle w:val="ListParagraph"/>
        <w:ind w:left="0"/>
      </w:pPr>
      <w:r w:rsidRPr="00AA1923">
        <w:t xml:space="preserve">Does </w:t>
      </w:r>
      <w:r w:rsidR="00AA1923" w:rsidRPr="00AA1923">
        <w:t>‘</w:t>
      </w:r>
      <w:r w:rsidRPr="00AA1923">
        <w:t>hasad</w:t>
      </w:r>
      <w:r w:rsidR="00AA1923" w:rsidRPr="00AA1923">
        <w:t>’</w:t>
      </w:r>
      <w:r w:rsidRPr="00AA1923">
        <w:t xml:space="preserve"> play a role in heart disease?</w:t>
      </w:r>
    </w:p>
    <w:p w14:paraId="4988AD85" w14:textId="06D20F8C" w:rsidR="00E00D6A" w:rsidRPr="00AA1923" w:rsidRDefault="00E00D6A" w:rsidP="00E00D6A">
      <w:pPr>
        <w:pStyle w:val="ListParagraph"/>
        <w:numPr>
          <w:ilvl w:val="0"/>
          <w:numId w:val="1"/>
        </w:numPr>
      </w:pPr>
      <w:r w:rsidRPr="00AA1923">
        <w:t>How would people seek tre</w:t>
      </w:r>
      <w:r w:rsidR="00AA1923" w:rsidRPr="00AA1923">
        <w:t>atment if they believed it was ‘h</w:t>
      </w:r>
      <w:r w:rsidRPr="00AA1923">
        <w:t>asad</w:t>
      </w:r>
      <w:r w:rsidR="00AA1923" w:rsidRPr="00AA1923">
        <w:t>’</w:t>
      </w:r>
    </w:p>
    <w:p w14:paraId="0A2D3349" w14:textId="5E55E7DA" w:rsidR="00E00D6A" w:rsidRPr="00AA1923" w:rsidRDefault="00E00D6A" w:rsidP="00E00D6A">
      <w:pPr>
        <w:pStyle w:val="ListParagraph"/>
        <w:numPr>
          <w:ilvl w:val="0"/>
          <w:numId w:val="1"/>
        </w:numPr>
      </w:pPr>
      <w:r w:rsidRPr="00AA1923">
        <w:t>Would they seek medical treatment?</w:t>
      </w:r>
    </w:p>
    <w:p w14:paraId="651F835D" w14:textId="109AE071" w:rsidR="00EC2A8E" w:rsidRPr="00AA1923" w:rsidRDefault="00E00D6A" w:rsidP="00D15B57">
      <w:pPr>
        <w:pStyle w:val="ListParagraph"/>
      </w:pPr>
      <w:r w:rsidRPr="00AA1923">
        <w:t>Black magic??</w:t>
      </w:r>
    </w:p>
    <w:p w14:paraId="20A111E4" w14:textId="77777777" w:rsidR="00E00D6A" w:rsidRPr="00AA1923" w:rsidRDefault="00E00D6A" w:rsidP="00D15B57">
      <w:pPr>
        <w:pStyle w:val="ListParagraph"/>
      </w:pPr>
    </w:p>
    <w:p w14:paraId="5E380C34" w14:textId="77777777" w:rsidR="00E00D6A" w:rsidRPr="00AA1923" w:rsidRDefault="00E00D6A" w:rsidP="00D15B57">
      <w:pPr>
        <w:pStyle w:val="ListParagraph"/>
      </w:pPr>
    </w:p>
    <w:p w14:paraId="77D24035" w14:textId="16F8268F" w:rsidR="00E00D6A" w:rsidRPr="00AA1923" w:rsidRDefault="00E00D6A" w:rsidP="00E00D6A">
      <w:pPr>
        <w:pStyle w:val="ListParagraph"/>
        <w:ind w:left="0"/>
      </w:pPr>
      <w:r w:rsidRPr="00AA1923">
        <w:t>Do you believe we/you could be at risk for heart disease?</w:t>
      </w:r>
    </w:p>
    <w:p w14:paraId="04FF7276" w14:textId="77777777" w:rsidR="00EC2A8E" w:rsidRPr="00AA1923" w:rsidRDefault="00EC2A8E" w:rsidP="00D15B57">
      <w:pPr>
        <w:pStyle w:val="ListParagraph"/>
      </w:pPr>
    </w:p>
    <w:p w14:paraId="5409CB2C" w14:textId="77777777" w:rsidR="00A2361A" w:rsidRPr="00AA1923" w:rsidRDefault="00A2361A"/>
    <w:p w14:paraId="16C435D9" w14:textId="77777777" w:rsidR="00A2361A" w:rsidRPr="00AA1923" w:rsidRDefault="00A2361A">
      <w:pPr>
        <w:rPr>
          <w:b/>
        </w:rPr>
      </w:pPr>
      <w:r w:rsidRPr="00AA1923">
        <w:rPr>
          <w:b/>
        </w:rPr>
        <w:t>Action</w:t>
      </w:r>
    </w:p>
    <w:p w14:paraId="005277AA" w14:textId="77777777" w:rsidR="00A2361A" w:rsidRPr="00AA1923" w:rsidRDefault="00A2361A"/>
    <w:p w14:paraId="76C56037" w14:textId="77777777" w:rsidR="00A2361A" w:rsidRPr="00AA1923" w:rsidRDefault="00A2361A">
      <w:r w:rsidRPr="00AA1923">
        <w:t>What would you do if you though</w:t>
      </w:r>
      <w:r w:rsidR="005655F0" w:rsidRPr="00AA1923">
        <w:t>t</w:t>
      </w:r>
      <w:r w:rsidRPr="00AA1923">
        <w:t xml:space="preserve"> you were having a heart attack?</w:t>
      </w:r>
    </w:p>
    <w:p w14:paraId="0D090550" w14:textId="77777777" w:rsidR="00A2361A" w:rsidRPr="00AA1923" w:rsidRDefault="00A2361A"/>
    <w:p w14:paraId="2E1D7C25" w14:textId="77777777" w:rsidR="00A2361A" w:rsidRPr="00AA1923" w:rsidRDefault="00A2361A">
      <w:r w:rsidRPr="00AA1923">
        <w:t>Do you have a regular doctor you go to?</w:t>
      </w:r>
    </w:p>
    <w:p w14:paraId="3C30661E" w14:textId="77777777" w:rsidR="00A2361A" w:rsidRPr="00AA1923" w:rsidRDefault="00A2361A" w:rsidP="00A2361A">
      <w:pPr>
        <w:pStyle w:val="ListParagraph"/>
        <w:numPr>
          <w:ilvl w:val="0"/>
          <w:numId w:val="6"/>
        </w:numPr>
      </w:pPr>
      <w:r w:rsidRPr="00AA1923">
        <w:t>Is a regular doctor important to you?</w:t>
      </w:r>
    </w:p>
    <w:p w14:paraId="27CA5C19" w14:textId="77777777" w:rsidR="00A2361A" w:rsidRPr="00AA1923" w:rsidRDefault="00A2361A" w:rsidP="00A2361A">
      <w:pPr>
        <w:pStyle w:val="ListParagraph"/>
        <w:numPr>
          <w:ilvl w:val="0"/>
          <w:numId w:val="6"/>
        </w:numPr>
      </w:pPr>
      <w:r w:rsidRPr="00AA1923">
        <w:t>Why do you prefer that particular doctor?</w:t>
      </w:r>
    </w:p>
    <w:p w14:paraId="193C04B3" w14:textId="77777777" w:rsidR="00A2361A" w:rsidRPr="00AA1923" w:rsidRDefault="00A2361A" w:rsidP="00A2361A">
      <w:pPr>
        <w:pStyle w:val="ListParagraph"/>
        <w:numPr>
          <w:ilvl w:val="1"/>
          <w:numId w:val="6"/>
        </w:numPr>
      </w:pPr>
      <w:r w:rsidRPr="00AA1923">
        <w:t>Female doctor- Do we have enough?</w:t>
      </w:r>
    </w:p>
    <w:p w14:paraId="2E8D03CC" w14:textId="77777777" w:rsidR="00A2361A" w:rsidRPr="00AA1923" w:rsidRDefault="00A2361A" w:rsidP="00A2361A">
      <w:pPr>
        <w:pStyle w:val="ListParagraph"/>
        <w:numPr>
          <w:ilvl w:val="1"/>
          <w:numId w:val="6"/>
        </w:numPr>
      </w:pPr>
      <w:r w:rsidRPr="00AA1923">
        <w:t>Nationality</w:t>
      </w:r>
    </w:p>
    <w:p w14:paraId="72D7687F" w14:textId="77777777" w:rsidR="00A2361A" w:rsidRPr="00AA1923" w:rsidRDefault="00A2361A" w:rsidP="00A2361A">
      <w:pPr>
        <w:pStyle w:val="ListParagraph"/>
        <w:numPr>
          <w:ilvl w:val="1"/>
          <w:numId w:val="6"/>
        </w:numPr>
      </w:pPr>
      <w:r w:rsidRPr="00AA1923">
        <w:t>Religion?</w:t>
      </w:r>
    </w:p>
    <w:p w14:paraId="4CD0C39A" w14:textId="77777777" w:rsidR="00A2361A" w:rsidRPr="00AA1923" w:rsidRDefault="00A2361A" w:rsidP="00A2361A">
      <w:pPr>
        <w:pStyle w:val="ListParagraph"/>
        <w:numPr>
          <w:ilvl w:val="1"/>
          <w:numId w:val="6"/>
        </w:numPr>
      </w:pPr>
      <w:r w:rsidRPr="00AA1923">
        <w:t>Language?</w:t>
      </w:r>
    </w:p>
    <w:p w14:paraId="7FECC156" w14:textId="77777777" w:rsidR="00A2361A" w:rsidRPr="00AA1923" w:rsidRDefault="00A2361A"/>
    <w:p w14:paraId="38C1EAA4" w14:textId="77777777" w:rsidR="00A2361A" w:rsidRPr="00AA1923" w:rsidRDefault="0028326F">
      <w:pPr>
        <w:rPr>
          <w:b/>
        </w:rPr>
      </w:pPr>
      <w:r w:rsidRPr="00AA1923">
        <w:rPr>
          <w:b/>
        </w:rPr>
        <w:t>Barriers</w:t>
      </w:r>
    </w:p>
    <w:p w14:paraId="02536CB9" w14:textId="77777777" w:rsidR="0028326F" w:rsidRPr="00AA1923" w:rsidRDefault="0028326F"/>
    <w:p w14:paraId="557EB233" w14:textId="77777777" w:rsidR="00A2361A" w:rsidRPr="00AA1923" w:rsidRDefault="00A2361A">
      <w:r w:rsidRPr="00AA1923">
        <w:t>Do you believe women delay seeking help for health problems?</w:t>
      </w:r>
    </w:p>
    <w:p w14:paraId="56D6CD04" w14:textId="77777777" w:rsidR="00EC2A8E" w:rsidRPr="00AA1923" w:rsidRDefault="00EC2A8E"/>
    <w:p w14:paraId="0983FC7B" w14:textId="2779AEFC" w:rsidR="00EC2A8E" w:rsidRPr="00AA1923" w:rsidRDefault="00EC2A8E" w:rsidP="00EC2A8E">
      <w:pPr>
        <w:pStyle w:val="ListParagraph"/>
        <w:numPr>
          <w:ilvl w:val="0"/>
          <w:numId w:val="12"/>
        </w:numPr>
      </w:pPr>
      <w:r w:rsidRPr="00AA1923">
        <w:t>Explain</w:t>
      </w:r>
    </w:p>
    <w:p w14:paraId="0E4EC716" w14:textId="77777777" w:rsidR="00EC2A8E" w:rsidRPr="00AA1923" w:rsidRDefault="00EC2A8E" w:rsidP="00EC2A8E"/>
    <w:p w14:paraId="788722D2" w14:textId="77777777" w:rsidR="00D15B57" w:rsidRPr="00AA1923" w:rsidRDefault="00D15B57" w:rsidP="00D15B57">
      <w:r w:rsidRPr="00AA1923">
        <w:t>Is there anything that would prevent you from seeking health care?</w:t>
      </w:r>
    </w:p>
    <w:p w14:paraId="190D2405" w14:textId="77777777" w:rsidR="00EC2A8E" w:rsidRPr="00AA1923" w:rsidRDefault="00EC2A8E" w:rsidP="00D15B57"/>
    <w:p w14:paraId="2BAC12F2" w14:textId="77777777" w:rsidR="00FF2596" w:rsidRPr="00AA1923" w:rsidRDefault="00FF2596" w:rsidP="00FF2596">
      <w:pPr>
        <w:pStyle w:val="ListParagraph"/>
        <w:numPr>
          <w:ilvl w:val="0"/>
          <w:numId w:val="10"/>
        </w:numPr>
      </w:pPr>
      <w:r w:rsidRPr="00AA1923">
        <w:t>Do you believe that there is a difference between genders when it comes to willingness to seek treatment?</w:t>
      </w:r>
    </w:p>
    <w:p w14:paraId="035FA549" w14:textId="77777777" w:rsidR="00FF2596" w:rsidRPr="00AA1923" w:rsidRDefault="00FF2596" w:rsidP="00FF2596">
      <w:pPr>
        <w:pStyle w:val="ListParagraph"/>
        <w:numPr>
          <w:ilvl w:val="0"/>
          <w:numId w:val="11"/>
        </w:numPr>
      </w:pPr>
      <w:r w:rsidRPr="00AA1923">
        <w:t>Why do you believe so?</w:t>
      </w:r>
    </w:p>
    <w:p w14:paraId="3EDC7CC9" w14:textId="77777777" w:rsidR="00FF2596" w:rsidRPr="00AA1923" w:rsidRDefault="00FF2596" w:rsidP="00D15B57"/>
    <w:p w14:paraId="734FD064" w14:textId="29AC4727" w:rsidR="00D15B57" w:rsidRPr="00AA1923" w:rsidRDefault="00E00D6A">
      <w:pPr>
        <w:rPr>
          <w:b/>
          <w:color w:val="FF0000"/>
        </w:rPr>
      </w:pPr>
      <w:r w:rsidRPr="00AA1923">
        <w:rPr>
          <w:b/>
          <w:color w:val="FF0000"/>
        </w:rPr>
        <w:t>Hesitancy to r</w:t>
      </w:r>
      <w:r w:rsidR="00621DE6">
        <w:rPr>
          <w:b/>
          <w:color w:val="FF0000"/>
        </w:rPr>
        <w:t>eveal they are ill (cultural? W</w:t>
      </w:r>
      <w:r w:rsidRPr="00AA1923">
        <w:rPr>
          <w:b/>
          <w:color w:val="FF0000"/>
        </w:rPr>
        <w:t>hy?)</w:t>
      </w:r>
    </w:p>
    <w:p w14:paraId="403922D0" w14:textId="20C69F00" w:rsidR="00A2361A" w:rsidRPr="00AA1923" w:rsidRDefault="00A2361A" w:rsidP="00621DE6">
      <w:pPr>
        <w:pStyle w:val="ListParagraph"/>
        <w:numPr>
          <w:ilvl w:val="0"/>
          <w:numId w:val="12"/>
        </w:numPr>
        <w:rPr>
          <w:color w:val="FF0000"/>
        </w:rPr>
      </w:pPr>
      <w:bookmarkStart w:id="0" w:name="_GoBack"/>
      <w:r w:rsidRPr="00AA1923">
        <w:rPr>
          <w:color w:val="FF0000"/>
        </w:rPr>
        <w:t>Cost of treatment in UAE?</w:t>
      </w:r>
      <w:r w:rsidR="005655F0" w:rsidRPr="00AA1923">
        <w:rPr>
          <w:color w:val="FF0000"/>
        </w:rPr>
        <w:t xml:space="preserve"> </w:t>
      </w:r>
    </w:p>
    <w:bookmarkEnd w:id="0"/>
    <w:p w14:paraId="6AF94C25" w14:textId="77777777" w:rsidR="00A2361A" w:rsidRPr="00AA1923" w:rsidRDefault="00A2361A" w:rsidP="00A2361A">
      <w:pPr>
        <w:pStyle w:val="ListParagraph"/>
        <w:numPr>
          <w:ilvl w:val="0"/>
          <w:numId w:val="7"/>
        </w:numPr>
        <w:rPr>
          <w:color w:val="FF0000"/>
        </w:rPr>
      </w:pPr>
      <w:r w:rsidRPr="00AA1923">
        <w:rPr>
          <w:color w:val="FF0000"/>
        </w:rPr>
        <w:t>Quality of treatment in UAE?</w:t>
      </w:r>
    </w:p>
    <w:p w14:paraId="78EB0553" w14:textId="77777777" w:rsidR="00A2361A" w:rsidRPr="00AA1923" w:rsidRDefault="00A2361A" w:rsidP="00A2361A">
      <w:pPr>
        <w:pStyle w:val="ListParagraph"/>
        <w:numPr>
          <w:ilvl w:val="0"/>
          <w:numId w:val="7"/>
        </w:numPr>
        <w:rPr>
          <w:color w:val="FF0000"/>
        </w:rPr>
      </w:pPr>
      <w:r w:rsidRPr="00AA1923">
        <w:rPr>
          <w:color w:val="FF0000"/>
        </w:rPr>
        <w:t>Insurance?</w:t>
      </w:r>
    </w:p>
    <w:p w14:paraId="6B3831EB" w14:textId="77777777" w:rsidR="00A2361A" w:rsidRPr="00AA1923" w:rsidRDefault="00A2361A" w:rsidP="00A2361A">
      <w:pPr>
        <w:pStyle w:val="ListParagraph"/>
        <w:numPr>
          <w:ilvl w:val="0"/>
          <w:numId w:val="7"/>
        </w:numPr>
        <w:rPr>
          <w:color w:val="FF0000"/>
        </w:rPr>
      </w:pPr>
      <w:r w:rsidRPr="00AA1923">
        <w:rPr>
          <w:color w:val="FF0000"/>
        </w:rPr>
        <w:t>Culture? Permission, family</w:t>
      </w:r>
    </w:p>
    <w:p w14:paraId="65DFEC72" w14:textId="77777777" w:rsidR="00A2361A" w:rsidRPr="00AA1923" w:rsidRDefault="00A2361A" w:rsidP="00A2361A">
      <w:pPr>
        <w:pStyle w:val="ListParagraph"/>
        <w:numPr>
          <w:ilvl w:val="0"/>
          <w:numId w:val="7"/>
        </w:numPr>
        <w:rPr>
          <w:color w:val="FF0000"/>
        </w:rPr>
      </w:pPr>
      <w:r w:rsidRPr="00AA1923">
        <w:rPr>
          <w:color w:val="FF0000"/>
        </w:rPr>
        <w:t>Transportation</w:t>
      </w:r>
    </w:p>
    <w:p w14:paraId="5A7EB6CA" w14:textId="77777777" w:rsidR="00A2361A" w:rsidRPr="00AA1923" w:rsidRDefault="00A2361A" w:rsidP="00A2361A">
      <w:pPr>
        <w:pStyle w:val="ListParagraph"/>
        <w:numPr>
          <w:ilvl w:val="0"/>
          <w:numId w:val="7"/>
        </w:numPr>
        <w:rPr>
          <w:color w:val="FF0000"/>
        </w:rPr>
      </w:pPr>
      <w:r w:rsidRPr="00AA1923">
        <w:rPr>
          <w:color w:val="FF0000"/>
        </w:rPr>
        <w:t>Self medication</w:t>
      </w:r>
    </w:p>
    <w:p w14:paraId="4892B312" w14:textId="71932A11" w:rsidR="00A2361A" w:rsidRPr="00AA1923" w:rsidRDefault="00A2361A" w:rsidP="00A2361A">
      <w:pPr>
        <w:pStyle w:val="ListParagraph"/>
        <w:numPr>
          <w:ilvl w:val="0"/>
          <w:numId w:val="7"/>
        </w:numPr>
      </w:pPr>
      <w:r w:rsidRPr="00AA1923">
        <w:rPr>
          <w:color w:val="FF0000"/>
        </w:rPr>
        <w:t>Alternative medicine</w:t>
      </w:r>
    </w:p>
    <w:p w14:paraId="282B95AE" w14:textId="1FA890C5" w:rsidR="00EC2A8E" w:rsidRPr="00AA1923" w:rsidRDefault="00EC2A8E" w:rsidP="00A2361A">
      <w:pPr>
        <w:pStyle w:val="ListParagraph"/>
        <w:rPr>
          <w:color w:val="FF0000"/>
        </w:rPr>
      </w:pPr>
      <w:r w:rsidRPr="00AA1923">
        <w:t>(</w:t>
      </w:r>
      <w:r w:rsidRPr="00AA1923">
        <w:rPr>
          <w:color w:val="FF0000"/>
        </w:rPr>
        <w:t>Prompts to be used as required)</w:t>
      </w:r>
    </w:p>
    <w:p w14:paraId="7ECE76C6" w14:textId="77777777" w:rsidR="00EC2A8E" w:rsidRPr="00AA1923" w:rsidRDefault="00EC2A8E" w:rsidP="00A2361A">
      <w:pPr>
        <w:pStyle w:val="ListParagraph"/>
      </w:pPr>
    </w:p>
    <w:p w14:paraId="3EEC9B19" w14:textId="77777777" w:rsidR="00A2361A" w:rsidRPr="00AA1923" w:rsidRDefault="00A2361A">
      <w:r w:rsidRPr="00AA1923">
        <w:t>Would you prefer treatment abroad to UAE?</w:t>
      </w:r>
    </w:p>
    <w:p w14:paraId="1606D498" w14:textId="77777777" w:rsidR="00A2361A" w:rsidRPr="00AA1923" w:rsidRDefault="00A2361A" w:rsidP="00A2361A">
      <w:pPr>
        <w:pStyle w:val="ListParagraph"/>
        <w:numPr>
          <w:ilvl w:val="0"/>
          <w:numId w:val="9"/>
        </w:numPr>
      </w:pPr>
      <w:r w:rsidRPr="00AA1923">
        <w:t>Explain</w:t>
      </w:r>
    </w:p>
    <w:p w14:paraId="1F167BC6" w14:textId="2161DEBE" w:rsidR="00A2361A" w:rsidRPr="00AA1923" w:rsidRDefault="00AA1923" w:rsidP="00A2361A">
      <w:pPr>
        <w:pStyle w:val="ListParagraph"/>
        <w:numPr>
          <w:ilvl w:val="0"/>
          <w:numId w:val="8"/>
        </w:numPr>
      </w:pPr>
      <w:r w:rsidRPr="00AA1923">
        <w:t xml:space="preserve">How </w:t>
      </w:r>
      <w:r w:rsidR="00A2361A" w:rsidRPr="00AA1923">
        <w:t>satisfied</w:t>
      </w:r>
      <w:r w:rsidRPr="00AA1923">
        <w:t xml:space="preserve"> are you</w:t>
      </w:r>
      <w:r w:rsidR="00A2361A" w:rsidRPr="00AA1923">
        <w:t xml:space="preserve"> with treatment in UAE?</w:t>
      </w:r>
    </w:p>
    <w:p w14:paraId="5FCA399C" w14:textId="77777777" w:rsidR="00E00D6A" w:rsidRPr="00AA1923" w:rsidRDefault="00E00D6A" w:rsidP="00A2361A">
      <w:pPr>
        <w:pStyle w:val="ListParagraph"/>
        <w:numPr>
          <w:ilvl w:val="0"/>
          <w:numId w:val="8"/>
        </w:numPr>
      </w:pPr>
    </w:p>
    <w:p w14:paraId="27BDDEC8" w14:textId="598BB5CC" w:rsidR="00E00D6A" w:rsidRPr="00AA1923" w:rsidRDefault="00E00D6A" w:rsidP="00E00D6A">
      <w:r w:rsidRPr="00AA1923">
        <w:t>How do you feel about emergency care in UAE?</w:t>
      </w:r>
    </w:p>
    <w:p w14:paraId="3C972961" w14:textId="77777777" w:rsidR="00A2361A" w:rsidRPr="00AA1923" w:rsidRDefault="00A2361A"/>
    <w:p w14:paraId="0E1B4EE6" w14:textId="77777777" w:rsidR="005655F0" w:rsidRPr="00AA1923" w:rsidRDefault="00D15B57">
      <w:r w:rsidRPr="00AA1923">
        <w:t>How aware do you believe Emirati women are of heart disease risks and symptoms?</w:t>
      </w:r>
    </w:p>
    <w:p w14:paraId="48AE8D2B" w14:textId="77777777" w:rsidR="005655F0" w:rsidRPr="00AA1923" w:rsidRDefault="005655F0" w:rsidP="0028326F">
      <w:pPr>
        <w:pStyle w:val="ListParagraph"/>
        <w:numPr>
          <w:ilvl w:val="0"/>
          <w:numId w:val="8"/>
        </w:numPr>
      </w:pPr>
      <w:r w:rsidRPr="00AA1923">
        <w:t>How can we increase awareness on heart disease in women?</w:t>
      </w:r>
    </w:p>
    <w:p w14:paraId="6B6A8CA0" w14:textId="77777777" w:rsidR="005655F0" w:rsidRPr="00AA1923" w:rsidRDefault="005655F0" w:rsidP="0028326F">
      <w:pPr>
        <w:pStyle w:val="ListParagraph"/>
        <w:numPr>
          <w:ilvl w:val="0"/>
          <w:numId w:val="8"/>
        </w:numPr>
      </w:pPr>
      <w:r w:rsidRPr="00AA1923">
        <w:t>Who has an important role to play?</w:t>
      </w:r>
    </w:p>
    <w:p w14:paraId="51AF7779" w14:textId="77777777" w:rsidR="00EC2A8E" w:rsidRPr="00AA1923" w:rsidRDefault="00EC2A8E" w:rsidP="0028326F">
      <w:pPr>
        <w:pStyle w:val="ListParagraph"/>
        <w:numPr>
          <w:ilvl w:val="0"/>
          <w:numId w:val="8"/>
        </w:numPr>
      </w:pPr>
    </w:p>
    <w:p w14:paraId="71A1C671" w14:textId="77777777" w:rsidR="0028326F" w:rsidRPr="00AA1923" w:rsidRDefault="0028326F">
      <w:r w:rsidRPr="00AA1923">
        <w:t>Do you believe awareness on heart disease differs in different emirates?</w:t>
      </w:r>
    </w:p>
    <w:p w14:paraId="6646C1AD" w14:textId="77777777" w:rsidR="0028326F" w:rsidRPr="00AA1923" w:rsidRDefault="0028326F" w:rsidP="0028326F">
      <w:pPr>
        <w:pStyle w:val="ListParagraph"/>
        <w:numPr>
          <w:ilvl w:val="0"/>
          <w:numId w:val="8"/>
        </w:numPr>
      </w:pPr>
      <w:r w:rsidRPr="00AA1923">
        <w:t>Explain</w:t>
      </w:r>
    </w:p>
    <w:p w14:paraId="438107F4" w14:textId="77777777" w:rsidR="0028326F" w:rsidRPr="00AA1923" w:rsidRDefault="0028326F" w:rsidP="0028326F">
      <w:pPr>
        <w:pStyle w:val="ListParagraph"/>
        <w:numPr>
          <w:ilvl w:val="0"/>
          <w:numId w:val="8"/>
        </w:numPr>
      </w:pPr>
      <w:r w:rsidRPr="00AA1923">
        <w:t>Age groups</w:t>
      </w:r>
    </w:p>
    <w:p w14:paraId="481AEA04" w14:textId="77777777" w:rsidR="0028326F" w:rsidRPr="00AA1923" w:rsidRDefault="0028326F" w:rsidP="0028326F">
      <w:pPr>
        <w:pStyle w:val="ListParagraph"/>
        <w:numPr>
          <w:ilvl w:val="0"/>
          <w:numId w:val="8"/>
        </w:numPr>
      </w:pPr>
      <w:r w:rsidRPr="00AA1923">
        <w:t>Educational status</w:t>
      </w:r>
    </w:p>
    <w:sectPr w:rsidR="0028326F" w:rsidRPr="00AA1923" w:rsidSect="00E073CF">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7E99D4" w14:textId="77777777" w:rsidR="00E00D6A" w:rsidRDefault="00E00D6A" w:rsidP="00E00D6A">
      <w:r>
        <w:separator/>
      </w:r>
    </w:p>
  </w:endnote>
  <w:endnote w:type="continuationSeparator" w:id="0">
    <w:p w14:paraId="09A0185E" w14:textId="77777777" w:rsidR="00E00D6A" w:rsidRDefault="00E00D6A" w:rsidP="00E00D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5D924F" w14:textId="77777777" w:rsidR="00E00D6A" w:rsidRDefault="00E00D6A" w:rsidP="00E00D6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0B8E43" w14:textId="77777777" w:rsidR="00E00D6A" w:rsidRDefault="00E00D6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A1D9AF" w14:textId="77777777" w:rsidR="00E00D6A" w:rsidRDefault="00E00D6A" w:rsidP="00E00D6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21DE6">
      <w:rPr>
        <w:rStyle w:val="PageNumber"/>
        <w:noProof/>
      </w:rPr>
      <w:t>1</w:t>
    </w:r>
    <w:r>
      <w:rPr>
        <w:rStyle w:val="PageNumber"/>
      </w:rPr>
      <w:fldChar w:fldCharType="end"/>
    </w:r>
  </w:p>
  <w:p w14:paraId="4D5381A8" w14:textId="77777777" w:rsidR="00E00D6A" w:rsidRDefault="00E00D6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35FFF7" w14:textId="77777777" w:rsidR="00E00D6A" w:rsidRDefault="00E00D6A" w:rsidP="00E00D6A">
      <w:r>
        <w:separator/>
      </w:r>
    </w:p>
  </w:footnote>
  <w:footnote w:type="continuationSeparator" w:id="0">
    <w:p w14:paraId="3BF84E57" w14:textId="77777777" w:rsidR="00E00D6A" w:rsidRDefault="00E00D6A" w:rsidP="00E00D6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4197E"/>
    <w:multiLevelType w:val="hybridMultilevel"/>
    <w:tmpl w:val="7562B2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23A248F"/>
    <w:multiLevelType w:val="hybridMultilevel"/>
    <w:tmpl w:val="A2623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0853DE"/>
    <w:multiLevelType w:val="hybridMultilevel"/>
    <w:tmpl w:val="7BA86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29A23A6"/>
    <w:multiLevelType w:val="hybridMultilevel"/>
    <w:tmpl w:val="B3622684"/>
    <w:lvl w:ilvl="0" w:tplc="9342E652">
      <w:numFmt w:val="bullet"/>
      <w:lvlText w:val="-"/>
      <w:lvlJc w:val="left"/>
      <w:pPr>
        <w:ind w:left="1800" w:hanging="360"/>
      </w:pPr>
      <w:rPr>
        <w:rFonts w:ascii="Cambria" w:eastAsiaTheme="minorEastAsia" w:hAnsi="Cambria" w:cstheme="minorBidi"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nsid w:val="41A46D93"/>
    <w:multiLevelType w:val="hybridMultilevel"/>
    <w:tmpl w:val="F2E044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4C15D72"/>
    <w:multiLevelType w:val="hybridMultilevel"/>
    <w:tmpl w:val="38A8D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17B2365"/>
    <w:multiLevelType w:val="hybridMultilevel"/>
    <w:tmpl w:val="3C4C7B8E"/>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C6E2D3B"/>
    <w:multiLevelType w:val="hybridMultilevel"/>
    <w:tmpl w:val="41582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DC473E6"/>
    <w:multiLevelType w:val="hybridMultilevel"/>
    <w:tmpl w:val="35B23F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20936E6"/>
    <w:multiLevelType w:val="hybridMultilevel"/>
    <w:tmpl w:val="A3EE5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C7B508C"/>
    <w:multiLevelType w:val="hybridMultilevel"/>
    <w:tmpl w:val="1748A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C885308"/>
    <w:multiLevelType w:val="hybridMultilevel"/>
    <w:tmpl w:val="88D49C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9"/>
  </w:num>
  <w:num w:numId="4">
    <w:abstractNumId w:val="8"/>
  </w:num>
  <w:num w:numId="5">
    <w:abstractNumId w:val="0"/>
  </w:num>
  <w:num w:numId="6">
    <w:abstractNumId w:val="4"/>
  </w:num>
  <w:num w:numId="7">
    <w:abstractNumId w:val="11"/>
  </w:num>
  <w:num w:numId="8">
    <w:abstractNumId w:val="2"/>
  </w:num>
  <w:num w:numId="9">
    <w:abstractNumId w:val="5"/>
  </w:num>
  <w:num w:numId="10">
    <w:abstractNumId w:val="6"/>
  </w:num>
  <w:num w:numId="11">
    <w:abstractNumId w:val="3"/>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361A"/>
    <w:rsid w:val="00250759"/>
    <w:rsid w:val="0028326F"/>
    <w:rsid w:val="005655F0"/>
    <w:rsid w:val="00621DE6"/>
    <w:rsid w:val="00A2361A"/>
    <w:rsid w:val="00A27355"/>
    <w:rsid w:val="00AA1923"/>
    <w:rsid w:val="00C761B3"/>
    <w:rsid w:val="00D15B57"/>
    <w:rsid w:val="00E00D6A"/>
    <w:rsid w:val="00E073CF"/>
    <w:rsid w:val="00E67137"/>
    <w:rsid w:val="00EC2A8E"/>
    <w:rsid w:val="00FF25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EAD0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A2735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A27355"/>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A2361A"/>
    <w:pPr>
      <w:ind w:left="720"/>
      <w:contextualSpacing/>
    </w:pPr>
  </w:style>
  <w:style w:type="paragraph" w:styleId="Footer">
    <w:name w:val="footer"/>
    <w:basedOn w:val="Normal"/>
    <w:link w:val="FooterChar"/>
    <w:uiPriority w:val="99"/>
    <w:unhideWhenUsed/>
    <w:rsid w:val="00E00D6A"/>
    <w:pPr>
      <w:tabs>
        <w:tab w:val="center" w:pos="4320"/>
        <w:tab w:val="right" w:pos="8640"/>
      </w:tabs>
    </w:pPr>
  </w:style>
  <w:style w:type="character" w:customStyle="1" w:styleId="FooterChar">
    <w:name w:val="Footer Char"/>
    <w:basedOn w:val="DefaultParagraphFont"/>
    <w:link w:val="Footer"/>
    <w:uiPriority w:val="99"/>
    <w:rsid w:val="00E00D6A"/>
  </w:style>
  <w:style w:type="character" w:styleId="PageNumber">
    <w:name w:val="page number"/>
    <w:basedOn w:val="DefaultParagraphFont"/>
    <w:uiPriority w:val="99"/>
    <w:semiHidden/>
    <w:unhideWhenUsed/>
    <w:rsid w:val="00E00D6A"/>
  </w:style>
  <w:style w:type="paragraph" w:styleId="BalloonText">
    <w:name w:val="Balloon Text"/>
    <w:basedOn w:val="Normal"/>
    <w:link w:val="BalloonTextChar"/>
    <w:uiPriority w:val="99"/>
    <w:semiHidden/>
    <w:unhideWhenUsed/>
    <w:rsid w:val="00AA19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192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A2735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A27355"/>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A2361A"/>
    <w:pPr>
      <w:ind w:left="720"/>
      <w:contextualSpacing/>
    </w:pPr>
  </w:style>
  <w:style w:type="paragraph" w:styleId="Footer">
    <w:name w:val="footer"/>
    <w:basedOn w:val="Normal"/>
    <w:link w:val="FooterChar"/>
    <w:uiPriority w:val="99"/>
    <w:unhideWhenUsed/>
    <w:rsid w:val="00E00D6A"/>
    <w:pPr>
      <w:tabs>
        <w:tab w:val="center" w:pos="4320"/>
        <w:tab w:val="right" w:pos="8640"/>
      </w:tabs>
    </w:pPr>
  </w:style>
  <w:style w:type="character" w:customStyle="1" w:styleId="FooterChar">
    <w:name w:val="Footer Char"/>
    <w:basedOn w:val="DefaultParagraphFont"/>
    <w:link w:val="Footer"/>
    <w:uiPriority w:val="99"/>
    <w:rsid w:val="00E00D6A"/>
  </w:style>
  <w:style w:type="character" w:styleId="PageNumber">
    <w:name w:val="page number"/>
    <w:basedOn w:val="DefaultParagraphFont"/>
    <w:uiPriority w:val="99"/>
    <w:semiHidden/>
    <w:unhideWhenUsed/>
    <w:rsid w:val="00E00D6A"/>
  </w:style>
  <w:style w:type="paragraph" w:styleId="BalloonText">
    <w:name w:val="Balloon Text"/>
    <w:basedOn w:val="Normal"/>
    <w:link w:val="BalloonTextChar"/>
    <w:uiPriority w:val="99"/>
    <w:semiHidden/>
    <w:unhideWhenUsed/>
    <w:rsid w:val="00AA19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192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3</Pages>
  <Words>464</Words>
  <Characters>2646</Characters>
  <Application>Microsoft Macintosh Word</Application>
  <DocSecurity>0</DocSecurity>
  <Lines>22</Lines>
  <Paragraphs>6</Paragraphs>
  <ScaleCrop>false</ScaleCrop>
  <Company/>
  <LinksUpToDate>false</LinksUpToDate>
  <CharactersWithSpaces>3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admin</dc:creator>
  <cp:keywords/>
  <dc:description/>
  <cp:lastModifiedBy>zuadmin</cp:lastModifiedBy>
  <cp:revision>7</cp:revision>
  <dcterms:created xsi:type="dcterms:W3CDTF">2015-01-28T16:44:00Z</dcterms:created>
  <dcterms:modified xsi:type="dcterms:W3CDTF">2016-10-25T17:32:00Z</dcterms:modified>
</cp:coreProperties>
</file>